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F7A3B" w14:textId="7061E828" w:rsidR="00D91425" w:rsidRPr="006A55DF" w:rsidRDefault="00A852E6" w:rsidP="00D9142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  <w:r w:rsidR="00D91425">
        <w:rPr>
          <w:rFonts w:ascii="Times New Roman" w:hAnsi="Times New Roman" w:cs="Times New Roman"/>
          <w:b/>
          <w:lang w:val="en-US"/>
        </w:rPr>
        <w:t>.</w:t>
      </w:r>
      <w:r w:rsidR="00D91425" w:rsidRPr="006A55DF">
        <w:rPr>
          <w:rFonts w:ascii="Times New Roman" w:hAnsi="Times New Roman" w:cs="Times New Roman"/>
          <w:b/>
          <w:lang w:val="en-US"/>
        </w:rPr>
        <w:t xml:space="preserve"> </w:t>
      </w:r>
      <w:r w:rsidR="00015429" w:rsidRPr="001447CC">
        <w:rPr>
          <w:rFonts w:ascii="Times New Roman" w:hAnsi="Times New Roman" w:cs="Times New Roman"/>
          <w:b/>
          <w:lang w:val="en-US"/>
        </w:rPr>
        <w:t>Levels of</w:t>
      </w:r>
      <w:r w:rsidR="00015429">
        <w:rPr>
          <w:rFonts w:ascii="Times New Roman" w:hAnsi="Times New Roman" w:cs="Times New Roman"/>
          <w:b/>
          <w:lang w:val="en-US"/>
        </w:rPr>
        <w:t xml:space="preserve"> perceived</w:t>
      </w:r>
      <w:r w:rsidR="00015429" w:rsidRPr="001447CC">
        <w:rPr>
          <w:rFonts w:ascii="Times New Roman" w:hAnsi="Times New Roman" w:cs="Times New Roman"/>
          <w:b/>
          <w:lang w:val="en-US"/>
        </w:rPr>
        <w:t xml:space="preserve"> understanding, knowledge, engagement with and </w:t>
      </w:r>
      <w:r w:rsidR="00015429">
        <w:rPr>
          <w:rFonts w:ascii="Times New Roman" w:hAnsi="Times New Roman" w:cs="Times New Roman"/>
          <w:b/>
          <w:lang w:val="en-US"/>
        </w:rPr>
        <w:t xml:space="preserve">importance of </w:t>
      </w:r>
      <w:proofErr w:type="gramStart"/>
      <w:r w:rsidR="00015429">
        <w:rPr>
          <w:rFonts w:ascii="Times New Roman" w:hAnsi="Times New Roman" w:cs="Times New Roman"/>
          <w:b/>
          <w:lang w:val="en-US"/>
        </w:rPr>
        <w:t>D&amp;I</w:t>
      </w:r>
      <w:proofErr w:type="gramEnd"/>
      <w:r w:rsidR="00015429">
        <w:rPr>
          <w:rFonts w:ascii="Times New Roman" w:hAnsi="Times New Roman" w:cs="Times New Roman"/>
          <w:b/>
          <w:lang w:val="en-US"/>
        </w:rPr>
        <w:t xml:space="preserve"> by length of time in academia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9776"/>
        <w:gridCol w:w="992"/>
        <w:gridCol w:w="1560"/>
        <w:gridCol w:w="1131"/>
        <w:gridCol w:w="666"/>
      </w:tblGrid>
      <w:tr w:rsidR="00D91425" w:rsidRPr="00861F0D" w14:paraId="7DD4B497" w14:textId="77777777" w:rsidTr="005A6019">
        <w:trPr>
          <w:trHeight w:val="323"/>
        </w:trPr>
        <w:tc>
          <w:tcPr>
            <w:tcW w:w="9776" w:type="dxa"/>
            <w:vMerge w:val="restart"/>
          </w:tcPr>
          <w:p w14:paraId="2F10E8E6" w14:textId="77777777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gridSpan w:val="3"/>
          </w:tcPr>
          <w:p w14:paraId="36C393A0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time academia (% agreement)</w:t>
            </w:r>
          </w:p>
        </w:tc>
        <w:tc>
          <w:tcPr>
            <w:tcW w:w="666" w:type="dxa"/>
            <w:vMerge w:val="restart"/>
          </w:tcPr>
          <w:p w14:paraId="08033353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D91425" w:rsidRPr="00861F0D" w14:paraId="77312570" w14:textId="77777777" w:rsidTr="005A6019">
        <w:trPr>
          <w:trHeight w:val="371"/>
        </w:trPr>
        <w:tc>
          <w:tcPr>
            <w:tcW w:w="9776" w:type="dxa"/>
            <w:vMerge/>
          </w:tcPr>
          <w:p w14:paraId="642102F5" w14:textId="77777777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7B65D1" w14:textId="120F19DE" w:rsidR="008D7626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="005A6019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="005A6019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</w:p>
          <w:p w14:paraId="55FDE395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</w:tcPr>
          <w:p w14:paraId="0810B11C" w14:textId="199E941F" w:rsidR="008D7626" w:rsidRPr="00861F0D" w:rsidRDefault="005A6019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0 </w:t>
            </w:r>
            <w:proofErr w:type="spell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 </w:t>
            </w:r>
            <w:proofErr w:type="spell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</w:p>
          <w:p w14:paraId="03673AD2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1" w:type="dxa"/>
          </w:tcPr>
          <w:p w14:paraId="2A482DE2" w14:textId="73A52F3E" w:rsidR="008D7626" w:rsidRPr="00861F0D" w:rsidRDefault="005A6019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0 </w:t>
            </w:r>
            <w:proofErr w:type="spell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</w:p>
          <w:p w14:paraId="2E14F54B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66" w:type="dxa"/>
            <w:vMerge/>
          </w:tcPr>
          <w:p w14:paraId="75130EF1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430F" w:rsidRPr="00861F0D" w14:paraId="2B185FF6" w14:textId="77777777" w:rsidTr="00D730AC">
        <w:trPr>
          <w:trHeight w:val="323"/>
        </w:trPr>
        <w:tc>
          <w:tcPr>
            <w:tcW w:w="14125" w:type="dxa"/>
            <w:gridSpan w:val="5"/>
            <w:shd w:val="clear" w:color="auto" w:fill="auto"/>
          </w:tcPr>
          <w:p w14:paraId="0518FFC2" w14:textId="635AFB1F" w:rsidR="0037430F" w:rsidRPr="00861F0D" w:rsidRDefault="0037430F" w:rsidP="003743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dividual level factors</w:t>
            </w:r>
            <w:bookmarkStart w:id="0" w:name="_GoBack"/>
            <w:bookmarkEnd w:id="0"/>
          </w:p>
        </w:tc>
      </w:tr>
      <w:tr w:rsidR="00D91425" w:rsidRPr="00861F0D" w14:paraId="7B8575AF" w14:textId="77777777" w:rsidTr="005A6019">
        <w:trPr>
          <w:trHeight w:val="323"/>
        </w:trPr>
        <w:tc>
          <w:tcPr>
            <w:tcW w:w="9776" w:type="dxa"/>
          </w:tcPr>
          <w:p w14:paraId="612639D4" w14:textId="1513ECCF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 is important to reduce research to practice gap</w:t>
            </w:r>
          </w:p>
        </w:tc>
        <w:tc>
          <w:tcPr>
            <w:tcW w:w="992" w:type="dxa"/>
          </w:tcPr>
          <w:p w14:paraId="12857593" w14:textId="5A2A2B23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24FC5009" w14:textId="0194B2D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)</w:t>
            </w:r>
          </w:p>
        </w:tc>
        <w:tc>
          <w:tcPr>
            <w:tcW w:w="1131" w:type="dxa"/>
          </w:tcPr>
          <w:p w14:paraId="7E97359E" w14:textId="0C060759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09F0F220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D91425" w:rsidRPr="00861F0D" w14:paraId="46A4146B" w14:textId="77777777" w:rsidTr="005A6019">
        <w:trPr>
          <w:trHeight w:val="323"/>
        </w:trPr>
        <w:tc>
          <w:tcPr>
            <w:tcW w:w="9776" w:type="dxa"/>
          </w:tcPr>
          <w:p w14:paraId="4A00C664" w14:textId="77777777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skills necessary to conduct D&amp;I research</w:t>
            </w:r>
          </w:p>
        </w:tc>
        <w:tc>
          <w:tcPr>
            <w:tcW w:w="992" w:type="dxa"/>
          </w:tcPr>
          <w:p w14:paraId="1AC7C212" w14:textId="23125064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7C6CFAE9" w14:textId="1C6BCC61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7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7BE2BCB2" w14:textId="59049F0A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446DE2D6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D91425" w:rsidRPr="00861F0D" w14:paraId="2AD92240" w14:textId="77777777" w:rsidTr="005A6019">
        <w:trPr>
          <w:trHeight w:val="305"/>
        </w:trPr>
        <w:tc>
          <w:tcPr>
            <w:tcW w:w="9776" w:type="dxa"/>
          </w:tcPr>
          <w:p w14:paraId="1FB01D32" w14:textId="77A9B17C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rioritize conducting/support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through supervision, provision of funding)</w:t>
            </w:r>
          </w:p>
        </w:tc>
        <w:tc>
          <w:tcPr>
            <w:tcW w:w="992" w:type="dxa"/>
          </w:tcPr>
          <w:p w14:paraId="425CD637" w14:textId="33FAACDB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7E92C7A8" w14:textId="21F7EAE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60026367" w14:textId="1CCEB52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56AC4B7F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D91425" w:rsidRPr="00861F0D" w14:paraId="4C15235C" w14:textId="77777777" w:rsidTr="005A6019">
        <w:trPr>
          <w:trHeight w:val="305"/>
        </w:trPr>
        <w:tc>
          <w:tcPr>
            <w:tcW w:w="9776" w:type="dxa"/>
          </w:tcPr>
          <w:p w14:paraId="6703C64B" w14:textId="77777777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knowledge required to conduct D&amp;I research</w:t>
            </w:r>
          </w:p>
        </w:tc>
        <w:tc>
          <w:tcPr>
            <w:tcW w:w="992" w:type="dxa"/>
          </w:tcPr>
          <w:p w14:paraId="16DB0B4F" w14:textId="36F4435B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C4D83ED" w14:textId="2AAD6178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74CB1E12" w14:textId="4FB61782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2F4D85DC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D91425" w:rsidRPr="00861F0D" w14:paraId="1216DEAD" w14:textId="77777777" w:rsidTr="005A6019">
        <w:trPr>
          <w:trHeight w:val="305"/>
        </w:trPr>
        <w:tc>
          <w:tcPr>
            <w:tcW w:w="9776" w:type="dxa"/>
          </w:tcPr>
          <w:p w14:paraId="61FA637A" w14:textId="701F7C1A" w:rsidR="00D91425" w:rsidRPr="00861F0D" w:rsidRDefault="00B10F77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ident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ld conduct D&amp;I research</w:t>
            </w:r>
          </w:p>
        </w:tc>
        <w:tc>
          <w:tcPr>
            <w:tcW w:w="992" w:type="dxa"/>
          </w:tcPr>
          <w:p w14:paraId="5DC71E1A" w14:textId="07AAF66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ADAC308" w14:textId="6ED91D8E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7578DFD9" w14:textId="103B57ED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39306EC9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D91425" w:rsidRPr="00861F0D" w14:paraId="20ED1173" w14:textId="77777777" w:rsidTr="005A6019">
        <w:trPr>
          <w:trHeight w:val="323"/>
        </w:trPr>
        <w:tc>
          <w:tcPr>
            <w:tcW w:w="9776" w:type="dxa"/>
          </w:tcPr>
          <w:p w14:paraId="12695B88" w14:textId="3C527500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experience supporting others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 in D&amp;I research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through supervision, provision of funding)</w:t>
            </w:r>
          </w:p>
        </w:tc>
        <w:tc>
          <w:tcPr>
            <w:tcW w:w="992" w:type="dxa"/>
          </w:tcPr>
          <w:p w14:paraId="6EE92B39" w14:textId="763C3EAE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22C1A1B" w14:textId="4E3AF1A4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70F21C9A" w14:textId="491AC5B9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134032E4" w14:textId="2176FF2B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880075" w:rsidRPr="00861F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D91425" w:rsidRPr="00861F0D" w14:paraId="76AE9E7C" w14:textId="77777777" w:rsidTr="005A6019">
        <w:trPr>
          <w:trHeight w:val="323"/>
        </w:trPr>
        <w:tc>
          <w:tcPr>
            <w:tcW w:w="9776" w:type="dxa"/>
          </w:tcPr>
          <w:p w14:paraId="41C31A3B" w14:textId="2739648F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 conducting/being involved in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992" w:type="dxa"/>
          </w:tcPr>
          <w:p w14:paraId="74D21EC6" w14:textId="7EBC704B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BF38DDD" w14:textId="0FBD667D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09961B8C" w14:textId="42E7F11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5EAB8F8B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D91425" w:rsidRPr="00861F0D" w14:paraId="3A9023C6" w14:textId="77777777" w:rsidTr="005A6019">
        <w:trPr>
          <w:trHeight w:val="323"/>
        </w:trPr>
        <w:tc>
          <w:tcPr>
            <w:tcW w:w="9776" w:type="dxa"/>
          </w:tcPr>
          <w:p w14:paraId="2402F6D5" w14:textId="36A3505B" w:rsidR="00D91425" w:rsidRPr="00861F0D" w:rsidRDefault="00B10F77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often than not, 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ngage/collaborate with stakeholders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volve them in the design and conduct of my research</w:t>
            </w:r>
          </w:p>
        </w:tc>
        <w:tc>
          <w:tcPr>
            <w:tcW w:w="992" w:type="dxa"/>
          </w:tcPr>
          <w:p w14:paraId="20C3FF8E" w14:textId="1755295C" w:rsidR="00D91425" w:rsidRPr="00861F0D" w:rsidRDefault="00EA6F5F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72.9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1A2FAA94" w14:textId="658174B9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31AFA7E3" w14:textId="0A96DB3D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3AC88B2D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D91425" w:rsidRPr="00861F0D" w14:paraId="084A65E3" w14:textId="77777777" w:rsidTr="005A6019">
        <w:trPr>
          <w:trHeight w:val="323"/>
        </w:trPr>
        <w:tc>
          <w:tcPr>
            <w:tcW w:w="9776" w:type="dxa"/>
          </w:tcPr>
          <w:p w14:paraId="46B94862" w14:textId="77777777" w:rsidR="00D91425" w:rsidRPr="00861F0D" w:rsidRDefault="00D91425" w:rsidP="00861F0D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relevance</w:t>
            </w:r>
          </w:p>
        </w:tc>
        <w:tc>
          <w:tcPr>
            <w:tcW w:w="992" w:type="dxa"/>
          </w:tcPr>
          <w:p w14:paraId="4D1AAF31" w14:textId="498874BA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13BFD19B" w14:textId="168C03D6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 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40D8E2E0" w14:textId="79D865C2" w:rsidR="00D91425" w:rsidRPr="00861F0D" w:rsidRDefault="00EA6F5F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00.0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5B8494B9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D91425" w:rsidRPr="00861F0D" w14:paraId="5D1AC6F2" w14:textId="77777777" w:rsidTr="005A6019">
        <w:trPr>
          <w:trHeight w:val="323"/>
        </w:trPr>
        <w:tc>
          <w:tcPr>
            <w:tcW w:w="9776" w:type="dxa"/>
          </w:tcPr>
          <w:p w14:paraId="29335F6D" w14:textId="77777777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impact</w:t>
            </w:r>
          </w:p>
        </w:tc>
        <w:tc>
          <w:tcPr>
            <w:tcW w:w="992" w:type="dxa"/>
          </w:tcPr>
          <w:p w14:paraId="32E0A7A6" w14:textId="0E21E14A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F8C56FB" w14:textId="6D5FC99D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75F1C68E" w14:textId="43A95E79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575B1AAA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D91425" w:rsidRPr="00861F0D" w14:paraId="3FEF26F8" w14:textId="77777777" w:rsidTr="005A6019">
        <w:trPr>
          <w:trHeight w:val="323"/>
        </w:trPr>
        <w:tc>
          <w:tcPr>
            <w:tcW w:w="9776" w:type="dxa"/>
          </w:tcPr>
          <w:p w14:paraId="674F0DED" w14:textId="4A9EFD5A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like 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to have greater real-world impact</w:t>
            </w:r>
          </w:p>
        </w:tc>
        <w:tc>
          <w:tcPr>
            <w:tcW w:w="992" w:type="dxa"/>
          </w:tcPr>
          <w:p w14:paraId="5ED61908" w14:textId="5E58780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568B433D" w14:textId="4C79389A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379F5440" w14:textId="6C2669A4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766FF3F6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D91425" w:rsidRPr="00861F0D" w14:paraId="3E2EFACD" w14:textId="77777777" w:rsidTr="005A6019">
        <w:trPr>
          <w:trHeight w:val="323"/>
        </w:trPr>
        <w:tc>
          <w:tcPr>
            <w:tcW w:w="9776" w:type="dxa"/>
          </w:tcPr>
          <w:p w14:paraId="54B6C2A5" w14:textId="7D6BE773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&amp;I science has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ntial to improve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l-world impact of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992" w:type="dxa"/>
          </w:tcPr>
          <w:p w14:paraId="025629E2" w14:textId="3ED40746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E9172D5" w14:textId="6443CD99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6CEF23E7" w14:textId="26412548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2D41538C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91425" w:rsidRPr="00861F0D" w14:paraId="0DF3EABF" w14:textId="77777777" w:rsidTr="005A6019">
        <w:trPr>
          <w:trHeight w:val="323"/>
        </w:trPr>
        <w:tc>
          <w:tcPr>
            <w:tcW w:w="9776" w:type="dxa"/>
          </w:tcPr>
          <w:p w14:paraId="2B585541" w14:textId="0E4AF4E9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immediately relevant/applicable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area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search</w:t>
            </w:r>
          </w:p>
        </w:tc>
        <w:tc>
          <w:tcPr>
            <w:tcW w:w="992" w:type="dxa"/>
          </w:tcPr>
          <w:p w14:paraId="76CB5CBA" w14:textId="3E0EF9AD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72B13BA9" w14:textId="5F601574" w:rsidR="00D91425" w:rsidRPr="00861F0D" w:rsidRDefault="00483C0A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0</w:t>
            </w:r>
            <w:r w:rsidR="00D91425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144AB869" w14:textId="241B1C5C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776AC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66" w:type="dxa"/>
          </w:tcPr>
          <w:p w14:paraId="11914AEC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7430F" w:rsidRPr="00861F0D" w14:paraId="4D26D711" w14:textId="77777777" w:rsidTr="00682F90">
        <w:trPr>
          <w:trHeight w:val="323"/>
        </w:trPr>
        <w:tc>
          <w:tcPr>
            <w:tcW w:w="14125" w:type="dxa"/>
            <w:gridSpan w:val="5"/>
            <w:shd w:val="clear" w:color="auto" w:fill="auto"/>
          </w:tcPr>
          <w:p w14:paraId="7E603D91" w14:textId="5F79F65B" w:rsidR="0037430F" w:rsidRPr="00861F0D" w:rsidRDefault="0037430F" w:rsidP="003743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ganisational level factors</w:t>
            </w:r>
          </w:p>
        </w:tc>
      </w:tr>
      <w:tr w:rsidR="00D91425" w:rsidRPr="00861F0D" w14:paraId="46CEBECE" w14:textId="77777777" w:rsidTr="005A6019">
        <w:trPr>
          <w:trHeight w:val="323"/>
        </w:trPr>
        <w:tc>
          <w:tcPr>
            <w:tcW w:w="9776" w:type="dxa"/>
          </w:tcPr>
          <w:p w14:paraId="66157686" w14:textId="43C8D133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supervisors/colleagues think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 to conduct D&amp;I research</w:t>
            </w:r>
          </w:p>
        </w:tc>
        <w:tc>
          <w:tcPr>
            <w:tcW w:w="992" w:type="dxa"/>
          </w:tcPr>
          <w:p w14:paraId="6070DA3B" w14:textId="5884BC08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470E452" w14:textId="4FF4245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</w:t>
            </w:r>
            <w:r w:rsidR="00020112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59F4044A" w14:textId="5AEDF6E8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0155774F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D91425" w:rsidRPr="00861F0D" w14:paraId="7AD6C3F7" w14:textId="77777777" w:rsidTr="005A6019">
        <w:trPr>
          <w:trHeight w:val="323"/>
        </w:trPr>
        <w:tc>
          <w:tcPr>
            <w:tcW w:w="9776" w:type="dxa"/>
          </w:tcPr>
          <w:p w14:paraId="047ACC04" w14:textId="649EAD5E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organisation supports me to conduct/engage in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992" w:type="dxa"/>
          </w:tcPr>
          <w:p w14:paraId="75F178F6" w14:textId="4968CECC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4BBA6875" w14:textId="7AB93FF5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0.0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49462A58" w14:textId="4D100E5F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23D343A5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37430F" w:rsidRPr="00861F0D" w14:paraId="177DA5C5" w14:textId="77777777" w:rsidTr="00FC5774">
        <w:trPr>
          <w:trHeight w:val="323"/>
        </w:trPr>
        <w:tc>
          <w:tcPr>
            <w:tcW w:w="14125" w:type="dxa"/>
            <w:gridSpan w:val="5"/>
            <w:shd w:val="clear" w:color="auto" w:fill="auto"/>
          </w:tcPr>
          <w:p w14:paraId="47C2CEA0" w14:textId="5851A193" w:rsidR="0037430F" w:rsidRPr="00861F0D" w:rsidRDefault="0037430F" w:rsidP="0037430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ystem level factors</w:t>
            </w:r>
          </w:p>
        </w:tc>
      </w:tr>
      <w:tr w:rsidR="00D91425" w:rsidRPr="00861F0D" w14:paraId="45FA48B8" w14:textId="77777777" w:rsidTr="005A6019">
        <w:trPr>
          <w:trHeight w:val="70"/>
        </w:trPr>
        <w:tc>
          <w:tcPr>
            <w:tcW w:w="9776" w:type="dxa"/>
          </w:tcPr>
          <w:p w14:paraId="4A4D41A5" w14:textId="615EA96D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ing agencies in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ry more likely to fund D&amp;I research</w:t>
            </w:r>
          </w:p>
        </w:tc>
        <w:tc>
          <w:tcPr>
            <w:tcW w:w="992" w:type="dxa"/>
          </w:tcPr>
          <w:p w14:paraId="10DC30EF" w14:textId="5740D6A3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A4DFA11" w14:textId="1C4256A3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4C7F55B0" w14:textId="298E0A5A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4C070FE9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91425" w:rsidRPr="00861F0D" w14:paraId="0667D6E2" w14:textId="77777777" w:rsidTr="005A6019">
        <w:trPr>
          <w:trHeight w:val="323"/>
        </w:trPr>
        <w:tc>
          <w:tcPr>
            <w:tcW w:w="9776" w:type="dxa"/>
          </w:tcPr>
          <w:p w14:paraId="2DC483FA" w14:textId="04062C68" w:rsidR="00D91425" w:rsidRPr="00861F0D" w:rsidRDefault="00D91425" w:rsidP="00861F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urnals in field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 likely </w:t>
            </w:r>
            <w:r w:rsidR="00B10F77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 D&amp;I research</w:t>
            </w:r>
          </w:p>
        </w:tc>
        <w:tc>
          <w:tcPr>
            <w:tcW w:w="992" w:type="dxa"/>
          </w:tcPr>
          <w:p w14:paraId="6707CC15" w14:textId="5515133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EA6F5F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12D3FA9" w14:textId="605B32E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</w:tcPr>
          <w:p w14:paraId="2FEFFDCD" w14:textId="5F8D6E30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483C0A"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</w:t>
            </w: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</w:tcPr>
          <w:p w14:paraId="24E87F49" w14:textId="77777777" w:rsidR="00D91425" w:rsidRPr="00861F0D" w:rsidRDefault="00D91425" w:rsidP="00861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</w:tbl>
    <w:p w14:paraId="25CD71EB" w14:textId="26AB2E4B" w:rsidR="00DF021B" w:rsidRPr="00A852E6" w:rsidRDefault="00050643" w:rsidP="00D91425">
      <w:pPr>
        <w:spacing w:line="259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Data reported is a combined score relating to those who stated ‘Agree’ and ‘Strongly agree’. ECR – Early Career Researcher, MCR – Mid-Career Researcher, FTE – Full Time Equivalent, </w:t>
      </w:r>
      <w:r w:rsidRPr="006A55DF">
        <w:rPr>
          <w:rFonts w:ascii="Times New Roman" w:hAnsi="Times New Roman" w:cs="Times New Roman"/>
          <w:sz w:val="18"/>
          <w:lang w:val="en-US"/>
        </w:rPr>
        <w:t>D&amp;I – Dissemination and Implementation</w:t>
      </w:r>
      <w:r>
        <w:rPr>
          <w:rFonts w:ascii="Times New Roman" w:hAnsi="Times New Roman" w:cs="Times New Roman"/>
          <w:sz w:val="18"/>
          <w:lang w:val="en-US"/>
        </w:rPr>
        <w:t>.</w:t>
      </w:r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>Fisher’s exact tests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 xml:space="preserve">were used to test for associations </w:t>
      </w:r>
      <w:r>
        <w:rPr>
          <w:rFonts w:ascii="Times New Roman" w:hAnsi="Times New Roman" w:cs="Times New Roman"/>
          <w:sz w:val="18"/>
          <w:lang w:val="en-US"/>
        </w:rPr>
        <w:t xml:space="preserve">between length of time in academia and </w:t>
      </w:r>
      <w:r w:rsidRPr="00524333">
        <w:rPr>
          <w:rFonts w:ascii="Times New Roman" w:hAnsi="Times New Roman" w:cs="Times New Roman"/>
          <w:sz w:val="18"/>
          <w:lang w:val="en-US"/>
        </w:rPr>
        <w:t>agreement with each of the 17 items (</w:t>
      </w:r>
      <w:r>
        <w:rPr>
          <w:rFonts w:ascii="Times New Roman" w:hAnsi="Times New Roman" w:cs="Times New Roman"/>
          <w:sz w:val="18"/>
          <w:lang w:val="en-US"/>
        </w:rPr>
        <w:t>‘</w:t>
      </w:r>
      <w:r w:rsidRPr="00524333">
        <w:rPr>
          <w:rFonts w:ascii="Times New Roman" w:hAnsi="Times New Roman" w:cs="Times New Roman"/>
          <w:sz w:val="18"/>
          <w:lang w:val="en-US"/>
        </w:rPr>
        <w:t>perceptions of D&amp;I</w:t>
      </w:r>
      <w:r>
        <w:rPr>
          <w:rFonts w:ascii="Times New Roman" w:hAnsi="Times New Roman" w:cs="Times New Roman"/>
          <w:sz w:val="18"/>
          <w:lang w:val="en-US"/>
        </w:rPr>
        <w:t>’</w:t>
      </w:r>
      <w:r w:rsidRPr="00524333">
        <w:rPr>
          <w:rFonts w:ascii="Times New Roman" w:hAnsi="Times New Roman" w:cs="Times New Roman"/>
          <w:sz w:val="18"/>
          <w:lang w:val="en-US"/>
        </w:rPr>
        <w:t>)</w:t>
      </w:r>
      <w:proofErr w:type="gramStart"/>
      <w:r>
        <w:rPr>
          <w:rFonts w:ascii="Times New Roman" w:hAnsi="Times New Roman" w:cs="Times New Roman"/>
          <w:sz w:val="18"/>
          <w:lang w:val="en-US"/>
        </w:rPr>
        <w:t>;</w:t>
      </w:r>
      <w:proofErr w:type="gramEnd"/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="00E776AC">
        <w:rPr>
          <w:rFonts w:ascii="Times New Roman" w:hAnsi="Times New Roman" w:cs="Times New Roman"/>
          <w:sz w:val="18"/>
          <w:szCs w:val="24"/>
        </w:rPr>
        <w:t>p</w:t>
      </w:r>
      <w:r w:rsidRPr="005B5BF6">
        <w:rPr>
          <w:rFonts w:ascii="Times New Roman" w:hAnsi="Times New Roman" w:cs="Times New Roman"/>
          <w:sz w:val="18"/>
          <w:szCs w:val="24"/>
        </w:rPr>
        <w:t xml:space="preserve"> value</w:t>
      </w:r>
      <w:r>
        <w:rPr>
          <w:rFonts w:ascii="Times New Roman" w:hAnsi="Times New Roman" w:cs="Times New Roman"/>
          <w:sz w:val="18"/>
          <w:szCs w:val="24"/>
        </w:rPr>
        <w:t xml:space="preserve"> significant at &lt;0.05 (bold).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</w:p>
    <w:sectPr w:rsidR="00DF021B" w:rsidRPr="00A852E6" w:rsidSect="00431878">
      <w:footerReference w:type="default" r:id="rId6"/>
      <w:pgSz w:w="16838" w:h="11906" w:orient="landscape"/>
      <w:pgMar w:top="1276" w:right="1440" w:bottom="568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A286F" w14:textId="77777777" w:rsidR="00681729" w:rsidRDefault="00681729">
      <w:pPr>
        <w:spacing w:after="0" w:line="240" w:lineRule="auto"/>
      </w:pPr>
      <w:r>
        <w:separator/>
      </w:r>
    </w:p>
  </w:endnote>
  <w:endnote w:type="continuationSeparator" w:id="0">
    <w:p w14:paraId="7641E2E3" w14:textId="77777777" w:rsidR="00681729" w:rsidRDefault="00681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8250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F1A8AF" w14:textId="5938474C" w:rsidR="00681729" w:rsidRPr="00D25903" w:rsidRDefault="00681729">
        <w:pPr>
          <w:pStyle w:val="Footer"/>
          <w:jc w:val="right"/>
          <w:rPr>
            <w:rFonts w:ascii="Times New Roman" w:hAnsi="Times New Roman" w:cs="Times New Roman"/>
          </w:rPr>
        </w:pPr>
        <w:r w:rsidRPr="00D25903">
          <w:rPr>
            <w:rFonts w:ascii="Times New Roman" w:hAnsi="Times New Roman" w:cs="Times New Roman"/>
          </w:rPr>
          <w:fldChar w:fldCharType="begin"/>
        </w:r>
        <w:r w:rsidRPr="00D25903">
          <w:rPr>
            <w:rFonts w:ascii="Times New Roman" w:hAnsi="Times New Roman" w:cs="Times New Roman"/>
          </w:rPr>
          <w:instrText xml:space="preserve"> PAGE   \* MERGEFORMAT </w:instrText>
        </w:r>
        <w:r w:rsidRPr="00D25903">
          <w:rPr>
            <w:rFonts w:ascii="Times New Roman" w:hAnsi="Times New Roman" w:cs="Times New Roman"/>
          </w:rPr>
          <w:fldChar w:fldCharType="separate"/>
        </w:r>
        <w:r w:rsidR="0037430F">
          <w:rPr>
            <w:rFonts w:ascii="Times New Roman" w:hAnsi="Times New Roman" w:cs="Times New Roman"/>
            <w:noProof/>
          </w:rPr>
          <w:t>1</w:t>
        </w:r>
        <w:r w:rsidRPr="00D2590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E0FA38" w14:textId="77777777" w:rsidR="00681729" w:rsidRDefault="00681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EB7AE" w14:textId="77777777" w:rsidR="00681729" w:rsidRDefault="00681729">
      <w:pPr>
        <w:spacing w:after="0" w:line="240" w:lineRule="auto"/>
      </w:pPr>
      <w:r>
        <w:separator/>
      </w:r>
    </w:p>
  </w:footnote>
  <w:footnote w:type="continuationSeparator" w:id="0">
    <w:p w14:paraId="43282C23" w14:textId="77777777" w:rsidR="00681729" w:rsidRDefault="00681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25"/>
    <w:rsid w:val="00015429"/>
    <w:rsid w:val="00020112"/>
    <w:rsid w:val="00050643"/>
    <w:rsid w:val="000B434A"/>
    <w:rsid w:val="00106DE4"/>
    <w:rsid w:val="00206C00"/>
    <w:rsid w:val="0027338A"/>
    <w:rsid w:val="002F75BD"/>
    <w:rsid w:val="0037430F"/>
    <w:rsid w:val="00431878"/>
    <w:rsid w:val="00483C0A"/>
    <w:rsid w:val="004B75EC"/>
    <w:rsid w:val="00514057"/>
    <w:rsid w:val="00524333"/>
    <w:rsid w:val="00564397"/>
    <w:rsid w:val="005A378A"/>
    <w:rsid w:val="005A6019"/>
    <w:rsid w:val="005E0B1F"/>
    <w:rsid w:val="00645066"/>
    <w:rsid w:val="00681729"/>
    <w:rsid w:val="007336B4"/>
    <w:rsid w:val="00793904"/>
    <w:rsid w:val="00861F0D"/>
    <w:rsid w:val="00880075"/>
    <w:rsid w:val="008A048F"/>
    <w:rsid w:val="008D0256"/>
    <w:rsid w:val="008D7626"/>
    <w:rsid w:val="00995768"/>
    <w:rsid w:val="00A852E6"/>
    <w:rsid w:val="00B10F77"/>
    <w:rsid w:val="00B3300E"/>
    <w:rsid w:val="00B40119"/>
    <w:rsid w:val="00BC63D6"/>
    <w:rsid w:val="00CD327D"/>
    <w:rsid w:val="00D624C5"/>
    <w:rsid w:val="00D91425"/>
    <w:rsid w:val="00DF021B"/>
    <w:rsid w:val="00E16631"/>
    <w:rsid w:val="00E475EE"/>
    <w:rsid w:val="00E776AC"/>
    <w:rsid w:val="00EA6F5F"/>
    <w:rsid w:val="00EF46B0"/>
    <w:rsid w:val="00F6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EA5C7"/>
  <w15:chartTrackingRefBased/>
  <w15:docId w15:val="{35644E6D-9890-4101-8506-824FF878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42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1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425"/>
  </w:style>
  <w:style w:type="character" w:styleId="CommentReference">
    <w:name w:val="annotation reference"/>
    <w:basedOn w:val="DefaultParagraphFont"/>
    <w:uiPriority w:val="99"/>
    <w:semiHidden/>
    <w:unhideWhenUsed/>
    <w:rsid w:val="000B4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3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1F0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31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4</cp:revision>
  <dcterms:created xsi:type="dcterms:W3CDTF">2019-05-08T02:46:00Z</dcterms:created>
  <dcterms:modified xsi:type="dcterms:W3CDTF">2019-05-10T00:06:00Z</dcterms:modified>
</cp:coreProperties>
</file>